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2D8FA3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8EC4B5C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27A5D4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C13FF0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62BC45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81880A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0C0C8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48DE0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4C411A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584EC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D2B25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104DE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898DC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B10024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33229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41F841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0E59F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70EEF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AF6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19C0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C43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A95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299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99060B" w14:textId="77777777" w:rsidR="0068643A" w:rsidRPr="00FD6E06" w:rsidRDefault="00673A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9B5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0F6EC8" w14:textId="77777777" w:rsidR="0068643A" w:rsidRPr="00FD6E06" w:rsidRDefault="00673A3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6BE285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E70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1D1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797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B475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FFA7BF" w14:textId="77777777" w:rsidR="0068643A" w:rsidRPr="00FD6E06" w:rsidRDefault="00F844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D31BEA" w14:textId="77777777" w:rsidR="0068643A" w:rsidRPr="00FD6E06" w:rsidRDefault="00F844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04B536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8E6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17A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095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3C7BE" w14:textId="77777777" w:rsidR="0068643A" w:rsidRPr="00FD6E06" w:rsidRDefault="00673A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E26B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3210A3" w14:textId="77777777" w:rsidR="0068643A" w:rsidRPr="00FD6E06" w:rsidRDefault="002B22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</w:tr>
      <w:tr w:rsidR="0068643A" w:rsidRPr="00FD6E06" w14:paraId="1F0396D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98F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9994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D9D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06A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B31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F52C78" w14:textId="77777777" w:rsidR="0068643A" w:rsidRPr="00FD6E06" w:rsidRDefault="002A2D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B7B7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FF2E22" w14:textId="77777777" w:rsidR="0068643A" w:rsidRPr="00FD6E06" w:rsidRDefault="002B22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079B9D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6B4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457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F26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51B62D" w14:textId="77777777" w:rsidR="0068643A" w:rsidRPr="00FD6E06" w:rsidRDefault="00F844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C6DE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CDBDF" w14:textId="77777777" w:rsidR="0068643A" w:rsidRPr="00FD6E06" w:rsidRDefault="002B22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6</w:t>
            </w:r>
          </w:p>
        </w:tc>
      </w:tr>
      <w:tr w:rsidR="0068643A" w:rsidRPr="00FD6E06" w14:paraId="7FF2CE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2A1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B99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ACC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A68A1" w14:textId="77777777" w:rsidR="0068643A" w:rsidRPr="00FD6E06" w:rsidRDefault="002B223D" w:rsidP="002B223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5CBE48" w14:textId="77777777" w:rsidR="0068643A" w:rsidRPr="00FD6E06" w:rsidRDefault="002B22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FCA92C" w14:textId="77777777" w:rsidR="0068643A" w:rsidRPr="00FD6E06" w:rsidRDefault="002B22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74D1537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1BC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1C11E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D2F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68E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3F0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C1E4B1" w14:textId="77777777" w:rsidR="0068643A" w:rsidRPr="00FD6E06" w:rsidRDefault="00F844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6F1C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B2401" w14:textId="77777777" w:rsidR="0068643A" w:rsidRPr="00FD6E06" w:rsidRDefault="00587B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3</w:t>
            </w:r>
          </w:p>
        </w:tc>
      </w:tr>
      <w:tr w:rsidR="0068643A" w:rsidRPr="00FD6E06" w14:paraId="4C9B18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96F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BFD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44B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E4EE90" w14:textId="77777777" w:rsidR="0068643A" w:rsidRPr="00FD6E06" w:rsidRDefault="003502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0F5D6" w14:textId="77777777" w:rsidR="0068643A" w:rsidRPr="00FD6E06" w:rsidRDefault="003502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3DF52" w14:textId="77777777" w:rsidR="0068643A" w:rsidRPr="00FD6E06" w:rsidRDefault="00587B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23 </w:t>
            </w:r>
            <w:r w:rsidR="00F61B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  <w:r w:rsidR="00F61B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68643A" w:rsidRPr="00FD6E06" w14:paraId="1A5352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F18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0CE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37F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5004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C4C159" w14:textId="77777777" w:rsidR="0068643A" w:rsidRPr="00FD6E06" w:rsidRDefault="00F844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3A5172" w14:textId="77777777" w:rsidR="0068643A" w:rsidRPr="00FD6E06" w:rsidRDefault="00F844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14:paraId="5B4DF57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988AC7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A3F0D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E25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0E2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556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E90620" w14:textId="77777777" w:rsidR="0068643A" w:rsidRPr="00FD6E06" w:rsidRDefault="00F844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9CD6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EAA816" w14:textId="77777777" w:rsidR="0068643A" w:rsidRPr="00FD6E06" w:rsidRDefault="00C35C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-81</w:t>
            </w:r>
          </w:p>
        </w:tc>
      </w:tr>
      <w:tr w:rsidR="0068643A" w:rsidRPr="00FD6E06" w14:paraId="335EA0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16E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7AF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2E0F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06D25D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0A4B6" w14:textId="77777777" w:rsidR="0068643A" w:rsidRPr="00FD6E06" w:rsidRDefault="00F844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B8F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02F2D" w14:textId="77777777" w:rsidR="0068643A" w:rsidRPr="00FD6E06" w:rsidRDefault="00065F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</w:t>
            </w:r>
          </w:p>
        </w:tc>
      </w:tr>
      <w:tr w:rsidR="00BB4AE3" w:rsidRPr="00FD6E06" w14:paraId="34ACBA8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05053D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6EDD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D27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B1F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DE2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FDEAC5" w14:textId="77777777" w:rsidR="0068643A" w:rsidRPr="00FD6E06" w:rsidRDefault="00CD7B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247D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FDF362" w14:textId="77777777" w:rsidR="0068643A" w:rsidRPr="00FD6E06" w:rsidRDefault="00CD7B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68643A" w:rsidRPr="00FD6E06" w14:paraId="1AA259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1D9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44AD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EAA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08900" w14:textId="77777777" w:rsidR="0068643A" w:rsidRPr="00FD6E06" w:rsidRDefault="00CD7B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4C0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60762D" w14:textId="77777777" w:rsidR="0068643A" w:rsidRPr="00FD6E06" w:rsidRDefault="00065F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1</w:t>
            </w:r>
          </w:p>
        </w:tc>
      </w:tr>
      <w:tr w:rsidR="0068643A" w:rsidRPr="00FD6E06" w14:paraId="5387AD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B72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3604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44D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54309" w14:textId="77777777" w:rsidR="0068643A" w:rsidRPr="00FD6E06" w:rsidRDefault="00CD7B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C991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F1865" w14:textId="77777777" w:rsidR="0068643A" w:rsidRPr="00FD6E06" w:rsidRDefault="00CD7B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line appendix</w:t>
            </w:r>
          </w:p>
        </w:tc>
      </w:tr>
      <w:tr w:rsidR="00BB4AE3" w:rsidRPr="00FD6E06" w14:paraId="7746D1E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7633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E00F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08F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255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B25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5B4EA8" w14:textId="77777777" w:rsidR="0068643A" w:rsidRPr="00FD6E06" w:rsidRDefault="00CD7B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E580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6FB783" w14:textId="77777777" w:rsidR="0068643A" w:rsidRPr="00FD6E06" w:rsidRDefault="007519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</w:t>
            </w:r>
          </w:p>
        </w:tc>
      </w:tr>
      <w:tr w:rsidR="0068643A" w:rsidRPr="00FD6E06" w14:paraId="7C6B73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0A0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2D0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9EF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8C951D" w14:textId="77777777" w:rsidR="0068643A" w:rsidRPr="00FD6E06" w:rsidRDefault="00CD7B9F" w:rsidP="00CD7B9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16E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3EAC79" w14:textId="77777777" w:rsidR="0068643A" w:rsidRPr="00FD6E06" w:rsidRDefault="00DC19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</w:t>
            </w:r>
          </w:p>
        </w:tc>
      </w:tr>
      <w:tr w:rsidR="0068643A" w:rsidRPr="00FD6E06" w14:paraId="492BC7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8E6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E73A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7C6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364D7" w14:textId="77777777" w:rsidR="0068643A" w:rsidRPr="00FD6E06" w:rsidRDefault="00CD7B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084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EFF236" w14:textId="77777777" w:rsidR="0068643A" w:rsidRPr="00FD6E06" w:rsidRDefault="00DC19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D5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68643A" w:rsidRPr="00FD6E06" w14:paraId="04151C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52B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B09F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BE7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F9B6F" w14:textId="77777777" w:rsidR="0068643A" w:rsidRPr="00FD6E06" w:rsidRDefault="00CD7B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CACA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E5D7B" w14:textId="77777777" w:rsidR="0068643A" w:rsidRPr="00FD6E06" w:rsidRDefault="00D9115A" w:rsidP="00CD7B9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</w:t>
            </w:r>
          </w:p>
        </w:tc>
      </w:tr>
      <w:tr w:rsidR="0068643A" w:rsidRPr="00FD6E06" w14:paraId="00A3EC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640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7F9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DC0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8BFDA5" w14:textId="77777777" w:rsidR="0068643A" w:rsidRPr="00FD6E06" w:rsidRDefault="00383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8E72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CEE7EB" w14:textId="77777777" w:rsidR="0068643A" w:rsidRPr="00FD6E06" w:rsidRDefault="000266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-131</w:t>
            </w:r>
            <w:r w:rsidR="006E5C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3339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.</w:t>
            </w:r>
          </w:p>
        </w:tc>
      </w:tr>
      <w:tr w:rsidR="0068643A" w:rsidRPr="00FD6E06" w14:paraId="14693C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F4F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6A3B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4DA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BADEE1" w14:textId="77777777" w:rsidR="0068643A" w:rsidRPr="00FD6E06" w:rsidRDefault="00383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552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CCBF6" w14:textId="77777777" w:rsidR="0068643A" w:rsidRPr="00FD6E06" w:rsidRDefault="00B015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</w:t>
            </w:r>
          </w:p>
        </w:tc>
      </w:tr>
      <w:tr w:rsidR="00BB4AE3" w:rsidRPr="00FD6E06" w14:paraId="31EE731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46246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756ED8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142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EAE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66C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F8FD3" w14:textId="77777777" w:rsidR="0068643A" w:rsidRPr="00FD6E06" w:rsidRDefault="00DE01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D56F7" w14:textId="77777777" w:rsidR="0068643A" w:rsidRPr="00FD6E06" w:rsidRDefault="00DE01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DF5E2" w14:textId="77777777" w:rsidR="0068643A" w:rsidRDefault="00DE01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  <w:p w14:paraId="191EA2C4" w14:textId="77777777" w:rsidR="00111EB5" w:rsidRPr="00FD6E06" w:rsidRDefault="00111E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ualitative synthesis described starting line 238</w:t>
            </w:r>
          </w:p>
        </w:tc>
      </w:tr>
      <w:tr w:rsidR="00111EB5" w:rsidRPr="00FD6E06" w14:paraId="75C7B7D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23F75" w14:textId="77777777" w:rsidR="00111EB5" w:rsidRPr="00FD6E06" w:rsidRDefault="00111EB5" w:rsidP="00111E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9644A" w14:textId="77777777" w:rsidR="00111EB5" w:rsidRPr="00FD6E06" w:rsidRDefault="00111EB5" w:rsidP="00111E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93D3C" w14:textId="77777777" w:rsidR="00111EB5" w:rsidRPr="00FD6E06" w:rsidRDefault="00111EB5" w:rsidP="00111E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2ECBCF" w14:textId="77777777" w:rsidR="00111EB5" w:rsidRPr="00FD6E06" w:rsidRDefault="00111EB5" w:rsidP="00111E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4DBA0F" w14:textId="77777777" w:rsidR="00111EB5" w:rsidRPr="00FD6E06" w:rsidRDefault="00111EB5" w:rsidP="00111E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7C6F0" w14:textId="77777777" w:rsidR="00111EB5" w:rsidRPr="00FD6E06" w:rsidRDefault="00111EB5" w:rsidP="00111E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34B1AF2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44DA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2FF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E1B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F24C6" w14:textId="77777777" w:rsidR="0068643A" w:rsidRPr="00FD6E06" w:rsidRDefault="00383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927B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A6FFD7" w14:textId="77777777" w:rsidR="0068643A" w:rsidRPr="00FD6E06" w:rsidRDefault="00773151" w:rsidP="0038386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</w:t>
            </w:r>
          </w:p>
        </w:tc>
      </w:tr>
      <w:tr w:rsidR="0068643A" w:rsidRPr="00FD6E06" w14:paraId="2DF5C02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A238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26F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4B4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159EEE" w14:textId="77777777" w:rsidR="0068643A" w:rsidRPr="00FD6E06" w:rsidRDefault="00383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EF1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F4F206" w14:textId="77777777" w:rsidR="0068643A" w:rsidRPr="00FD6E06" w:rsidRDefault="00074E67" w:rsidP="00074E6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</w:t>
            </w:r>
          </w:p>
        </w:tc>
      </w:tr>
      <w:tr w:rsidR="0068643A" w:rsidRPr="00FD6E06" w14:paraId="33486F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84D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181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9B5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CEE0A" w14:textId="77777777" w:rsidR="0068643A" w:rsidRPr="00FD6E06" w:rsidRDefault="00383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24CF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43A61C" w14:textId="77777777" w:rsidR="0068643A" w:rsidRPr="00FD6E06" w:rsidRDefault="00074E6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</w:t>
            </w:r>
          </w:p>
        </w:tc>
      </w:tr>
      <w:tr w:rsidR="0068643A" w:rsidRPr="00FD6E06" w14:paraId="390ABD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811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19C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A59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79EBF6" w14:textId="77777777" w:rsidR="0068643A" w:rsidRPr="00FD6E06" w:rsidRDefault="00383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5DF4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44BB6">
              <w:rPr>
                <w:sz w:val="24"/>
                <w:szCs w:val="24"/>
              </w:rPr>
            </w:r>
            <w:r w:rsidR="00C44B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709B82" w14:textId="77777777" w:rsidR="0068643A" w:rsidRPr="00FD6E06" w:rsidRDefault="00074E6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2</w:t>
            </w:r>
          </w:p>
        </w:tc>
      </w:tr>
    </w:tbl>
    <w:p w14:paraId="6C0226C8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FCEFA8" w14:textId="77777777" w:rsidR="00C44BB6" w:rsidRDefault="00C44BB6" w:rsidP="00FD6E06">
      <w:pPr>
        <w:spacing w:after="0" w:line="240" w:lineRule="auto"/>
      </w:pPr>
      <w:r>
        <w:separator/>
      </w:r>
    </w:p>
  </w:endnote>
  <w:endnote w:type="continuationSeparator" w:id="0">
    <w:p w14:paraId="3437F9D5" w14:textId="77777777" w:rsidR="00C44BB6" w:rsidRDefault="00C44BB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E8427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 wp14:anchorId="18948322" wp14:editId="14777D5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511E3D" w14:textId="77777777" w:rsidR="00C44BB6" w:rsidRDefault="00C44BB6" w:rsidP="00FD6E06">
      <w:pPr>
        <w:spacing w:after="0" w:line="240" w:lineRule="auto"/>
      </w:pPr>
      <w:r>
        <w:separator/>
      </w:r>
    </w:p>
  </w:footnote>
  <w:footnote w:type="continuationSeparator" w:id="0">
    <w:p w14:paraId="693DE705" w14:textId="77777777" w:rsidR="00C44BB6" w:rsidRDefault="00C44BB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BED9B4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4E6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4B28F0E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2662E"/>
    <w:rsid w:val="00065FEA"/>
    <w:rsid w:val="00074E67"/>
    <w:rsid w:val="00111EB5"/>
    <w:rsid w:val="001C59B7"/>
    <w:rsid w:val="001E4CA1"/>
    <w:rsid w:val="002253F7"/>
    <w:rsid w:val="002A2D81"/>
    <w:rsid w:val="002B223D"/>
    <w:rsid w:val="00333925"/>
    <w:rsid w:val="003502DC"/>
    <w:rsid w:val="00383860"/>
    <w:rsid w:val="00390C4F"/>
    <w:rsid w:val="00451B8E"/>
    <w:rsid w:val="00525189"/>
    <w:rsid w:val="00587B31"/>
    <w:rsid w:val="00664936"/>
    <w:rsid w:val="00673A33"/>
    <w:rsid w:val="0068643A"/>
    <w:rsid w:val="00690DFA"/>
    <w:rsid w:val="006E5C4E"/>
    <w:rsid w:val="00715A09"/>
    <w:rsid w:val="00750A0E"/>
    <w:rsid w:val="007519EF"/>
    <w:rsid w:val="00773151"/>
    <w:rsid w:val="007924AC"/>
    <w:rsid w:val="007B5EBC"/>
    <w:rsid w:val="008B55CC"/>
    <w:rsid w:val="009B20D2"/>
    <w:rsid w:val="009D4E52"/>
    <w:rsid w:val="009D5475"/>
    <w:rsid w:val="00A0782F"/>
    <w:rsid w:val="00A84683"/>
    <w:rsid w:val="00B01502"/>
    <w:rsid w:val="00B567D4"/>
    <w:rsid w:val="00BB4AE3"/>
    <w:rsid w:val="00C35C6B"/>
    <w:rsid w:val="00C44BB6"/>
    <w:rsid w:val="00CA6DD4"/>
    <w:rsid w:val="00CD7B9F"/>
    <w:rsid w:val="00D83B7F"/>
    <w:rsid w:val="00D9115A"/>
    <w:rsid w:val="00DC196F"/>
    <w:rsid w:val="00DE016C"/>
    <w:rsid w:val="00EE17D5"/>
    <w:rsid w:val="00F276B3"/>
    <w:rsid w:val="00F35BCF"/>
    <w:rsid w:val="00F61BFB"/>
    <w:rsid w:val="00F84459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12169F"/>
  <w15:docId w15:val="{436A6F2A-7693-4666-AA25-3281AB798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5</Words>
  <Characters>470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HANNON KELLY</cp:lastModifiedBy>
  <cp:revision>2</cp:revision>
  <dcterms:created xsi:type="dcterms:W3CDTF">2020-06-13T00:48:00Z</dcterms:created>
  <dcterms:modified xsi:type="dcterms:W3CDTF">2020-06-13T00:48:00Z</dcterms:modified>
</cp:coreProperties>
</file>